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9115A" w14:textId="6695C9E3" w:rsidR="00FE5DC4" w:rsidRPr="00EE4606" w:rsidRDefault="00F812C6" w:rsidP="00FE5DC4">
      <w:r w:rsidRPr="00F812C6">
        <w:rPr>
          <w:b/>
        </w:rPr>
        <w:t>S1</w:t>
      </w:r>
      <w:r>
        <w:rPr>
          <w:b/>
        </w:rPr>
        <w:t xml:space="preserve"> </w:t>
      </w:r>
      <w:r w:rsidR="00405A73" w:rsidRPr="00F812C6">
        <w:rPr>
          <w:b/>
        </w:rPr>
        <w:t>Table</w:t>
      </w:r>
      <w:r w:rsidRPr="00F812C6">
        <w:rPr>
          <w:b/>
        </w:rPr>
        <w:t>.</w:t>
      </w:r>
      <w:r w:rsidR="001C3A96" w:rsidRPr="00EE4606">
        <w:t xml:space="preserve"> </w:t>
      </w:r>
      <w:r w:rsidR="00095143" w:rsidRPr="00EE4606">
        <w:t xml:space="preserve">Multinomial logistic analysis </w:t>
      </w:r>
      <w:r w:rsidR="0026647F" w:rsidRPr="00EE4606">
        <w:t xml:space="preserve">of perch preferences of males and females of </w:t>
      </w:r>
      <w:r w:rsidR="0026647F" w:rsidRPr="00EE4606">
        <w:rPr>
          <w:i/>
        </w:rPr>
        <w:t>D.</w:t>
      </w:r>
      <w:r w:rsidR="0026647F" w:rsidRPr="00EE4606">
        <w:t xml:space="preserve"> </w:t>
      </w:r>
      <w:r w:rsidR="0026647F" w:rsidRPr="00EE4606">
        <w:rPr>
          <w:i/>
        </w:rPr>
        <w:t>melanogaster</w:t>
      </w:r>
      <w:r w:rsidR="0026647F" w:rsidRPr="00EE4606">
        <w:t xml:space="preserve"> and </w:t>
      </w:r>
      <w:r w:rsidR="0026647F" w:rsidRPr="00EE4606">
        <w:rPr>
          <w:i/>
        </w:rPr>
        <w:t>D. simulans</w:t>
      </w:r>
      <w:r w:rsidR="001A5D09">
        <w:t>. The flies were deposited within</w:t>
      </w:r>
      <w:r w:rsidR="0026647F" w:rsidRPr="00EE4606">
        <w:t xml:space="preserve"> Petri dishes with con</w:t>
      </w:r>
      <w:r w:rsidR="001A5D09">
        <w:t xml:space="preserve">specific odors and </w:t>
      </w:r>
      <w:r w:rsidR="0026647F" w:rsidRPr="00EE4606">
        <w:t>with odors of the other siblin</w:t>
      </w:r>
      <w:r w:rsidR="00EE4606" w:rsidRPr="00EE4606">
        <w:t>g species. N</w:t>
      </w:r>
      <w:r w:rsidR="0026647F" w:rsidRPr="00EE4606">
        <w:t xml:space="preserve">on-virgin and virgin males and females of the two species were </w:t>
      </w:r>
      <w:r w:rsidR="00EE4606" w:rsidRPr="00EE4606">
        <w:t>tested</w:t>
      </w:r>
      <w:r w:rsidR="0026647F" w:rsidRPr="00EE4606">
        <w:t xml:space="preserve">.  </w:t>
      </w:r>
      <w:r w:rsidR="00EE4606" w:rsidRPr="00EE4606">
        <w:t>The f</w:t>
      </w:r>
      <w:r w:rsidR="0026647F" w:rsidRPr="00EE4606">
        <w:t>lies could perch on</w:t>
      </w:r>
      <w:r w:rsidR="00BD6E69">
        <w:t xml:space="preserve"> the wall, ceiling and floor </w:t>
      </w:r>
      <w:r w:rsidR="00EE4606" w:rsidRPr="00EE4606">
        <w:t>of Petri di</w:t>
      </w:r>
      <w:r w:rsidR="00836AB2">
        <w:t>shes. Details in Materials and m</w:t>
      </w:r>
      <w:bookmarkStart w:id="0" w:name="_GoBack"/>
      <w:bookmarkEnd w:id="0"/>
      <w:r w:rsidR="00EE4606" w:rsidRPr="00EE4606">
        <w:t>et</w:t>
      </w:r>
      <w:r w:rsidR="0026647F" w:rsidRPr="00EE4606">
        <w:t xml:space="preserve">hods. </w:t>
      </w:r>
    </w:p>
    <w:tbl>
      <w:tblPr>
        <w:tblW w:w="82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2"/>
        <w:gridCol w:w="1467"/>
        <w:gridCol w:w="741"/>
        <w:gridCol w:w="171"/>
        <w:gridCol w:w="1253"/>
        <w:gridCol w:w="807"/>
        <w:gridCol w:w="807"/>
      </w:tblGrid>
      <w:tr w:rsidR="008E2EE4" w:rsidRPr="00EE4606" w14:paraId="40267405" w14:textId="77777777" w:rsidTr="00004AD0">
        <w:trPr>
          <w:trHeight w:val="1170"/>
          <w:jc w:val="center"/>
        </w:trPr>
        <w:tc>
          <w:tcPr>
            <w:tcW w:w="3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750B80FC" w14:textId="77777777" w:rsidR="008E2EE4" w:rsidRPr="001238F5" w:rsidRDefault="008E2EE4" w:rsidP="00DB7EB9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L"/>
              </w:rPr>
              <w:t xml:space="preserve">Petri dish sections and </w:t>
            </w:r>
            <w:r w:rsidRPr="001238F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L"/>
              </w:rPr>
              <w:br/>
              <w:t>independent variables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556034D6" w14:textId="77777777" w:rsidR="008E2EE4" w:rsidRPr="001238F5" w:rsidRDefault="008E2EE4" w:rsidP="008664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ds ration</w:t>
            </w:r>
          </w:p>
        </w:tc>
        <w:tc>
          <w:tcPr>
            <w:tcW w:w="2165" w:type="dxa"/>
            <w:gridSpan w:val="3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66D7E828" w14:textId="77777777" w:rsidR="008E2EE4" w:rsidRPr="001238F5" w:rsidRDefault="008E2EE4" w:rsidP="008664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95% Odds ratio</w:t>
            </w: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br/>
              <w:t>confidence interval]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22E63" w14:textId="77777777" w:rsidR="008E2EE4" w:rsidRPr="001238F5" w:rsidRDefault="008E2EE4" w:rsidP="008664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|z|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EA35FF" w14:textId="77777777" w:rsidR="008E2EE4" w:rsidRPr="001238F5" w:rsidRDefault="008E2EE4" w:rsidP="008664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P&gt; |z|</w:t>
            </w:r>
          </w:p>
        </w:tc>
      </w:tr>
      <w:tr w:rsidR="008E2EE4" w:rsidRPr="00EE4606" w14:paraId="1396C2F4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8" w:space="0" w:color="auto"/>
              <w:left w:val="single" w:sz="8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E3DAB60" w14:textId="77777777" w:rsidR="008E2EE4" w:rsidRPr="001238F5" w:rsidRDefault="008E2EE4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Wall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EE44742" w14:textId="77777777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68E9075" w14:textId="77777777" w:rsidR="008E2EE4" w:rsidRPr="001238F5" w:rsidRDefault="008E2EE4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171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48BE68" w14:textId="1EB2DFA3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</w:p>
        </w:tc>
        <w:tc>
          <w:tcPr>
            <w:tcW w:w="1253" w:type="dxa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FBD76D2" w14:textId="77777777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4245D" w14:textId="77777777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73E7F6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</w:tr>
      <w:tr w:rsidR="008E2EE4" w:rsidRPr="00EE4606" w14:paraId="3EA4C568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nil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9C1C46A" w14:textId="17E093CD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998CBB5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78.20</w:t>
            </w:r>
          </w:p>
        </w:tc>
        <w:tc>
          <w:tcPr>
            <w:tcW w:w="741" w:type="dxa"/>
            <w:tcBorders>
              <w:top w:val="nil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BB73F" w14:textId="5EDC30B8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0</w:t>
            </w:r>
          </w:p>
        </w:tc>
        <w:tc>
          <w:tcPr>
            <w:tcW w:w="17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1B337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A85422F" w14:textId="4045F243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61643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nil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8F2EC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28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9C0627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0</w:t>
            </w:r>
          </w:p>
        </w:tc>
      </w:tr>
      <w:tr w:rsidR="008E2EE4" w:rsidRPr="00EE4606" w14:paraId="4D3D82F9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2360C4F" w14:textId="7A8D32EA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s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ex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E831141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30.4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9F3A9" w14:textId="566BD200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6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5566A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E10E6F1" w14:textId="016425CB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09496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87B7F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4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26B013" w14:textId="77777777" w:rsidR="008E2EE4" w:rsidRPr="001238F5" w:rsidRDefault="008E2EE4" w:rsidP="00EE4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7</w:t>
            </w:r>
          </w:p>
        </w:tc>
      </w:tr>
      <w:tr w:rsidR="008E2EE4" w:rsidRPr="00EE4606" w14:paraId="3F4FD3A3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BD65B87" w14:textId="15E73598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ual experienc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9823869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25.0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B0357" w14:textId="7A0A7D69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1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BE95D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4B45693" w14:textId="7F7A2CD6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37344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A0B4F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53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40C199" w14:textId="77777777" w:rsidR="008E2EE4" w:rsidRPr="001238F5" w:rsidRDefault="008E2EE4" w:rsidP="00EE4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3</w:t>
            </w:r>
          </w:p>
        </w:tc>
      </w:tr>
      <w:tr w:rsidR="008E2EE4" w:rsidRPr="00EE4606" w14:paraId="1CADBC8B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476F1DF" w14:textId="61FFC1FD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229FA2A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42.6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EE45D" w14:textId="0D1717B0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5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BAC17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8459BD6" w14:textId="49F47DD9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34551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84465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10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E4C6DD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7</w:t>
            </w:r>
          </w:p>
        </w:tc>
      </w:tr>
      <w:tr w:rsidR="008E2EE4" w:rsidRPr="00EE4606" w14:paraId="47EE2420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026D312" w14:textId="2BC1E279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C7C4AAD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9D9B1" w14:textId="438CCF8A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1251A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369536D" w14:textId="0C02B595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3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25589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.67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859E9" w14:textId="77777777" w:rsidR="008E2EE4" w:rsidRPr="001238F5" w:rsidRDefault="008E2EE4" w:rsidP="00EE4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</w:t>
            </w:r>
          </w:p>
        </w:tc>
      </w:tr>
      <w:tr w:rsidR="008E2EE4" w:rsidRPr="00EE4606" w14:paraId="73ECE2D9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5ECA95B" w14:textId="481A1472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ual experienc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329D7B5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517D0" w14:textId="5EFCBD70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F7754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681B984" w14:textId="20FC6741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88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6DB49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.0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773A8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4</w:t>
            </w:r>
          </w:p>
        </w:tc>
      </w:tr>
      <w:tr w:rsidR="008E2EE4" w:rsidRPr="00EE4606" w14:paraId="22F32A4B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1C7918C" w14:textId="2B8F471C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027854C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17B7E" w14:textId="0E11DBDE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B642B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D1EA5D4" w14:textId="5E2C906A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39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C988B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.4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5073A" w14:textId="77777777" w:rsidR="008E2EE4" w:rsidRPr="001238F5" w:rsidRDefault="008E2EE4" w:rsidP="00EE4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2</w:t>
            </w:r>
          </w:p>
        </w:tc>
      </w:tr>
      <w:tr w:rsidR="008E2EE4" w:rsidRPr="00EE4606" w14:paraId="062CF9E5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5AA3A36" w14:textId="32A7D404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 x sexual experienc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E8827F2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15231" w14:textId="6EAD1842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B157E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D2447A2" w14:textId="01888F72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0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CE8EB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.73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E05BC2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</w:t>
            </w:r>
          </w:p>
        </w:tc>
      </w:tr>
      <w:tr w:rsidR="008E2EE4" w:rsidRPr="00EE4606" w14:paraId="11EB861A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67B868F" w14:textId="6B7D64EF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 x 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BE5D08C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E7854" w14:textId="6EF3B871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B16D0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00723C6" w14:textId="16F7B174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06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4204C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93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87D462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5</w:t>
            </w:r>
          </w:p>
        </w:tc>
      </w:tr>
      <w:tr w:rsidR="008E2EE4" w:rsidRPr="00EE4606" w14:paraId="7A3F184D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3844666" w14:textId="4496099A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ual experience x 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48D7E50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392EF" w14:textId="375F6B75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8CCC9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CF545CA" w14:textId="62AA49CF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47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31925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.3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687437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2</w:t>
            </w:r>
          </w:p>
        </w:tc>
      </w:tr>
      <w:tr w:rsidR="008E2EE4" w:rsidRPr="00EE4606" w14:paraId="48491753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110E0AE" w14:textId="77777777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odor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x sex x sexual</w:t>
            </w: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</w:t>
            </w: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</w:t>
            </w:r>
          </w:p>
          <w:p w14:paraId="61943642" w14:textId="5F8851EB" w:rsidR="00E62297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experienc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DF27E96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75.6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EF698" w14:textId="39DE7007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6.04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6DE3E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738ACC4" w14:textId="257C909D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946.16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8B68B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3.3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8FB614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</w:tr>
      <w:tr w:rsidR="008E2EE4" w:rsidRPr="00EE4606" w14:paraId="58E99E78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710A0F2" w14:textId="0BBB94FE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 x 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3FB3CEF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80.1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D4836" w14:textId="36C4A93B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6.51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7F99D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01FC623" w14:textId="319D203D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985.94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11F34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3.4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6FCB6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</w:tr>
      <w:tr w:rsidR="008E2EE4" w:rsidRPr="00EE4606" w14:paraId="57648631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A606A9F" w14:textId="0FE74A34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</w:t>
            </w: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dor x sexual experience x </w:t>
            </w:r>
          </w:p>
          <w:p w14:paraId="15713EF5" w14:textId="37166AB5" w:rsidR="00E62297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488FCEB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52.7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B9AE4" w14:textId="1E06BF73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4.18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1D64D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59707A9" w14:textId="03EB6045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664.72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DC75F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3.07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A66459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</w:tr>
      <w:tr w:rsidR="008E2EE4" w:rsidRPr="00EE4606" w14:paraId="1377E10C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DFA1B5C" w14:textId="77777777" w:rsidR="008E2EE4" w:rsidRPr="001238F5" w:rsidRDefault="00E62297" w:rsidP="00E62297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sex x sexual experience x </w:t>
            </w: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</w:t>
            </w:r>
          </w:p>
          <w:p w14:paraId="467CFA2A" w14:textId="7EF8819E" w:rsidR="00E62297" w:rsidRPr="001238F5" w:rsidRDefault="00E62297" w:rsidP="00E62297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395FA78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62.5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6A5EF" w14:textId="77D8E119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4.93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8A195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B2BB05D" w14:textId="56407876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793.30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9B475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3.19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2CA9B8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</w:tr>
      <w:tr w:rsidR="008E2EE4" w:rsidRPr="00EE4606" w14:paraId="6437E025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32865FD" w14:textId="77777777" w:rsidR="001238F5" w:rsidRDefault="00E62297" w:rsidP="001238F5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 x sexual</w:t>
            </w:r>
          </w:p>
          <w:p w14:paraId="79013DBB" w14:textId="3A3A04F0" w:rsidR="008E2EE4" w:rsidRPr="001238F5" w:rsidRDefault="001238F5" w:rsidP="001238F5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experience x</w:t>
            </w:r>
            <w:r w:rsidR="00E62297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species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FAA2DDD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E45BB" w14:textId="025A34CB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61DF3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BA7FFC5" w14:textId="59A7EEC4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9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BF238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4.06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83D63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</w:tr>
      <w:tr w:rsidR="008E2EE4" w:rsidRPr="00EE4606" w14:paraId="3945E62B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E9EDBD5" w14:textId="77777777" w:rsidR="008E2EE4" w:rsidRPr="001238F5" w:rsidRDefault="008E2EE4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Constant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F6465E7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6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9A61B80" w14:textId="1A7FB6B1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479A30A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970908D" w14:textId="3090547B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54895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E662380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7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6CBAC4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94</w:t>
            </w:r>
          </w:p>
        </w:tc>
      </w:tr>
      <w:tr w:rsidR="008E2EE4" w:rsidRPr="00EE4606" w14:paraId="0A6D85BB" w14:textId="77777777" w:rsidTr="00004AD0">
        <w:trPr>
          <w:trHeight w:val="320"/>
          <w:jc w:val="center"/>
        </w:trPr>
        <w:tc>
          <w:tcPr>
            <w:tcW w:w="3032" w:type="dxa"/>
            <w:tcBorders>
              <w:top w:val="single" w:sz="6" w:space="0" w:color="auto"/>
              <w:left w:val="single" w:sz="8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99BC7ED" w14:textId="77777777" w:rsidR="008E2EE4" w:rsidRPr="001238F5" w:rsidRDefault="008E2EE4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851B3CC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16B9E1B" w14:textId="77777777" w:rsidR="008E2EE4" w:rsidRPr="001238F5" w:rsidRDefault="008E2EE4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171" w:type="dxa"/>
            <w:tcBorders>
              <w:top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89D5B88" w14:textId="4F3A3BF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</w:p>
        </w:tc>
        <w:tc>
          <w:tcPr>
            <w:tcW w:w="1253" w:type="dxa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7CD55A2" w14:textId="77777777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B5B10E6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807" w:type="dxa"/>
            <w:tcBorders>
              <w:top w:val="sing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A43AB8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</w:tr>
      <w:tr w:rsidR="008E2EE4" w:rsidRPr="00EE4606" w14:paraId="58CE2667" w14:textId="77777777" w:rsidTr="00004AD0">
        <w:trPr>
          <w:trHeight w:val="435"/>
          <w:jc w:val="center"/>
        </w:trPr>
        <w:tc>
          <w:tcPr>
            <w:tcW w:w="3032" w:type="dxa"/>
            <w:tcBorders>
              <w:left w:val="single" w:sz="8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6B0052B" w14:textId="77777777" w:rsidR="008E2EE4" w:rsidRPr="001238F5" w:rsidRDefault="008E2EE4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Ceiling</w:t>
            </w:r>
          </w:p>
        </w:tc>
        <w:tc>
          <w:tcPr>
            <w:tcW w:w="1467" w:type="dxa"/>
            <w:tcBorders>
              <w:left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9C2F8DE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741" w:type="dxa"/>
            <w:tcBorders>
              <w:lef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7D249F8" w14:textId="77777777" w:rsidR="008E2EE4" w:rsidRPr="001238F5" w:rsidRDefault="008E2EE4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171" w:type="dxa"/>
            <w:shd w:val="clear" w:color="000000" w:fill="FFFFFF"/>
            <w:noWrap/>
            <w:vAlign w:val="center"/>
            <w:hideMark/>
          </w:tcPr>
          <w:p w14:paraId="396C8975" w14:textId="081B6513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</w:p>
        </w:tc>
        <w:tc>
          <w:tcPr>
            <w:tcW w:w="1253" w:type="dxa"/>
            <w:tcBorders>
              <w:left w:val="nil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3E22998" w14:textId="77777777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807" w:type="dxa"/>
            <w:tcBorders>
              <w:lef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66268C2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  <w:tc>
          <w:tcPr>
            <w:tcW w:w="807" w:type="dxa"/>
            <w:tcBorders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59D1AF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 </w:t>
            </w:r>
          </w:p>
        </w:tc>
      </w:tr>
      <w:tr w:rsidR="008E2EE4" w:rsidRPr="00EE4606" w14:paraId="596B49D3" w14:textId="77777777" w:rsidTr="00004AD0">
        <w:trPr>
          <w:trHeight w:val="435"/>
          <w:jc w:val="center"/>
        </w:trPr>
        <w:tc>
          <w:tcPr>
            <w:tcW w:w="3032" w:type="dxa"/>
            <w:tcBorders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7A4129C" w14:textId="45AF3E36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</w:t>
            </w:r>
          </w:p>
        </w:tc>
        <w:tc>
          <w:tcPr>
            <w:tcW w:w="146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C6AD8AA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5</w:t>
            </w:r>
          </w:p>
        </w:tc>
        <w:tc>
          <w:tcPr>
            <w:tcW w:w="741" w:type="dxa"/>
            <w:tcBorders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6E479" w14:textId="2C05C4A8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7D364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0F59092" w14:textId="74562FEE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3.59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82ACD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12</w:t>
            </w:r>
          </w:p>
        </w:tc>
        <w:tc>
          <w:tcPr>
            <w:tcW w:w="807" w:type="dxa"/>
            <w:tcBorders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4EB465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6</w:t>
            </w:r>
          </w:p>
        </w:tc>
      </w:tr>
      <w:tr w:rsidR="008E2EE4" w:rsidRPr="00EE4606" w14:paraId="1B36E2AF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3FC1A45" w14:textId="6EF285B1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9886AC8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7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570D3" w14:textId="2979A191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5ED00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411E221" w14:textId="3A3804ED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434.05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CFC1E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3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00F154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73</w:t>
            </w:r>
          </w:p>
        </w:tc>
      </w:tr>
      <w:tr w:rsidR="008E2EE4" w:rsidRPr="00EE4606" w14:paraId="29D852A1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3A30BC6" w14:textId="27BF6005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ual experienc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107673F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6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0BE31" w14:textId="1221DC5B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D43A1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1F84B90" w14:textId="380F43E2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110.89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77F24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3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5923E" w14:textId="77777777" w:rsidR="008E2EE4" w:rsidRPr="001238F5" w:rsidRDefault="008E2EE4" w:rsidP="00EE4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90</w:t>
            </w:r>
          </w:p>
        </w:tc>
      </w:tr>
      <w:tr w:rsidR="008E2EE4" w:rsidRPr="00EE4606" w14:paraId="76648617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AE6B8F0" w14:textId="73D36C64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lastRenderedPageBreak/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051AFD9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3D799" w14:textId="3CAC111D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2D22A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14556F8" w14:textId="30196179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17.82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64D67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70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422B7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49</w:t>
            </w:r>
          </w:p>
        </w:tc>
      </w:tr>
      <w:tr w:rsidR="008E2EE4" w:rsidRPr="00EE4606" w14:paraId="25A3B4FB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8F5BE53" w14:textId="10F22A99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6933252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7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E4828" w14:textId="58BD33ED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31499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9DA2B57" w14:textId="6D7DE42F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60.44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D88E3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6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3955F8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87</w:t>
            </w:r>
          </w:p>
        </w:tc>
      </w:tr>
      <w:tr w:rsidR="008E2EE4" w:rsidRPr="00EE4606" w14:paraId="031FE820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462C945" w14:textId="3558E335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ual experienc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CD00581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2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FEA7F" w14:textId="11A7DE28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3F2AA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C012625" w14:textId="70025A67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22.66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130BC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0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7673A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92</w:t>
            </w:r>
          </w:p>
        </w:tc>
      </w:tr>
      <w:tr w:rsidR="008E2EE4" w:rsidRPr="00EE4606" w14:paraId="617F156F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A18D51C" w14:textId="2E1147DD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5B489F0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9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C82D9" w14:textId="25531243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47D52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CD89F5C" w14:textId="7EF05D17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81.72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66DD4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903CF3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97</w:t>
            </w:r>
          </w:p>
        </w:tc>
      </w:tr>
      <w:tr w:rsidR="008E2EE4" w:rsidRPr="00EE4606" w14:paraId="72BEF2EF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3663763" w14:textId="67FEBA6E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 x sexual experienc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367B8AA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43A96" w14:textId="663049DE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84464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6947723" w14:textId="658EB611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8.74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B4624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0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AEB768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31</w:t>
            </w:r>
          </w:p>
        </w:tc>
      </w:tr>
      <w:tr w:rsidR="008E2EE4" w:rsidRPr="00EE4606" w14:paraId="7D489860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27AB915" w14:textId="3243034D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 x 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91B10A7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4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AAF14" w14:textId="2EEBA403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B9F5A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B1D411A" w14:textId="20FFC7E8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42.69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72A3B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3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FC0495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72</w:t>
            </w:r>
          </w:p>
        </w:tc>
      </w:tr>
      <w:tr w:rsidR="008E2EE4" w:rsidRPr="00EE4606" w14:paraId="551FE696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50A8951" w14:textId="4FE265AE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ual experience x 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042DEBC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3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7CB3C" w14:textId="0FA4C755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C76B8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29333FC" w14:textId="3F7FB643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7.78</w:t>
            </w:r>
            <w:r w:rsid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E02D2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53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FEF593" w14:textId="77777777" w:rsidR="008E2EE4" w:rsidRPr="001238F5" w:rsidRDefault="008E2EE4" w:rsidP="00EE4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60</w:t>
            </w:r>
          </w:p>
        </w:tc>
      </w:tr>
      <w:tr w:rsidR="008E2EE4" w:rsidRPr="00EE4606" w14:paraId="0C967928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CEBC87C" w14:textId="77777777" w:rsidR="008E2EE4" w:rsidRPr="001238F5" w:rsidRDefault="00E62297" w:rsidP="00E62297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odor x sex x sexual </w:t>
            </w:r>
          </w:p>
          <w:p w14:paraId="43DDEEB2" w14:textId="6C77049A" w:rsidR="00E62297" w:rsidRPr="001238F5" w:rsidRDefault="00E62297" w:rsidP="00E62297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experienc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41AF337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5.3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14293" w14:textId="217FEC87" w:rsidR="008E2EE4" w:rsidRPr="001238F5" w:rsidRDefault="001238F5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33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3C0B8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15518FB" w14:textId="3A24ABE6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85.45</w:t>
            </w:r>
            <w:r w:rsidR="00A12DC6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C0942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1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EC0C09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4</w:t>
            </w:r>
          </w:p>
        </w:tc>
      </w:tr>
      <w:tr w:rsidR="008E2EE4" w:rsidRPr="00EE4606" w14:paraId="07110D93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3B2BCBD" w14:textId="2CF873B2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 x 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AFF63E4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5.4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81BBD" w14:textId="2BE3769D" w:rsidR="008E2EE4" w:rsidRPr="001238F5" w:rsidRDefault="00A12DC6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32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CE983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9D74E36" w14:textId="504A39A1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89.76</w:t>
            </w:r>
            <w:r w:rsidR="00A12DC6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03EC3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17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4B42D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4</w:t>
            </w:r>
          </w:p>
        </w:tc>
      </w:tr>
      <w:tr w:rsidR="008E2EE4" w:rsidRPr="00EE4606" w14:paraId="1712A401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AC4544C" w14:textId="77777777" w:rsidR="00E62297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ual experience x</w:t>
            </w:r>
          </w:p>
          <w:p w14:paraId="3442712F" w14:textId="72D5B463" w:rsidR="008E2EE4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3FCD510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3.8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6C178" w14:textId="4A91B219" w:rsidR="008E2EE4" w:rsidRPr="001238F5" w:rsidRDefault="00A12DC6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3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8FFC5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D3906FA" w14:textId="526A5667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62.62</w:t>
            </w:r>
            <w:r w:rsidR="00A12DC6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D7991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93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BD73DB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35</w:t>
            </w:r>
          </w:p>
        </w:tc>
      </w:tr>
      <w:tr w:rsidR="008E2EE4" w:rsidRPr="00EE4606" w14:paraId="6BEAB1A8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B763D78" w14:textId="4FCC0AB2" w:rsidR="00E62297" w:rsidRPr="001238F5" w:rsidRDefault="00E62297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 x sexual experience x</w:t>
            </w:r>
          </w:p>
          <w:p w14:paraId="412A6F30" w14:textId="61C32940" w:rsidR="008E2EE4" w:rsidRPr="001238F5" w:rsidRDefault="008E2EE4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</w:t>
            </w:r>
            <w:r w:rsidR="00E62297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</w:t>
            </w: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pecie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3F86074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9.3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8F7B7" w14:textId="548187C8" w:rsidR="008E2EE4" w:rsidRPr="001238F5" w:rsidRDefault="00A12DC6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56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3FC74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BD8A0DE" w14:textId="0842DFBF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56.78</w:t>
            </w:r>
            <w:r w:rsidR="00A12DC6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03D5D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5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EF506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2</w:t>
            </w:r>
          </w:p>
        </w:tc>
      </w:tr>
      <w:tr w:rsidR="008E2EE4" w:rsidRPr="00EE4606" w14:paraId="0DF81C2C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0DCB0B5" w14:textId="77777777" w:rsidR="001238F5" w:rsidRPr="001238F5" w:rsidRDefault="001238F5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 x sexual</w:t>
            </w:r>
          </w:p>
          <w:p w14:paraId="25AE6901" w14:textId="6E9F4E63" w:rsidR="008E2EE4" w:rsidRPr="001238F5" w:rsidRDefault="001238F5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 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 xml:space="preserve"> experience x species 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EFEFF4A" w14:textId="77777777" w:rsidR="008E2EE4" w:rsidRPr="001238F5" w:rsidRDefault="008E2EE4" w:rsidP="002B76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48F01" w14:textId="088E5EEF" w:rsidR="008E2EE4" w:rsidRPr="001238F5" w:rsidRDefault="00A12DC6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3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EDA06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B3F0F04" w14:textId="58DCA14F" w:rsidR="008E2EE4" w:rsidRPr="001238F5" w:rsidRDefault="008E2EE4" w:rsidP="000209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92</w:t>
            </w:r>
            <w:r w:rsidR="00A12DC6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FE971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.0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B577D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4</w:t>
            </w:r>
          </w:p>
        </w:tc>
      </w:tr>
      <w:tr w:rsidR="008E2EE4" w:rsidRPr="00EE4606" w14:paraId="17B8D124" w14:textId="77777777" w:rsidTr="00004AD0">
        <w:trPr>
          <w:trHeight w:val="435"/>
          <w:jc w:val="center"/>
        </w:trPr>
        <w:tc>
          <w:tcPr>
            <w:tcW w:w="303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25D7B96" w14:textId="77777777" w:rsidR="008E2EE4" w:rsidRPr="001238F5" w:rsidRDefault="008E2EE4" w:rsidP="00DB7EB9">
            <w:pPr>
              <w:spacing w:after="0" w:line="240" w:lineRule="auto"/>
              <w:ind w:left="113"/>
              <w:jc w:val="both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Constant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75AD46D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625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943683" w14:textId="23252D2A" w:rsidR="008E2EE4" w:rsidRPr="001238F5" w:rsidRDefault="00A12DC6" w:rsidP="00C44EF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8E2EE4"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8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FC1310" w14:textId="77777777" w:rsidR="008E2EE4" w:rsidRPr="001238F5" w:rsidRDefault="008E2EE4" w:rsidP="00C44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3740DA0" w14:textId="64427973" w:rsidR="008E2EE4" w:rsidRPr="00A12DC6" w:rsidRDefault="008E2EE4" w:rsidP="009F4DF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3.43 x 10</w:t>
            </w:r>
            <w:r w:rsidRPr="001238F5">
              <w:rPr>
                <w:rFonts w:ascii="Times New Roman" w:eastAsia="Times New Roman" w:hAnsi="Times New Roman"/>
                <w:b/>
                <w:color w:val="000000"/>
                <w:vertAlign w:val="superscript"/>
                <w:lang w:eastAsia="es-CL"/>
              </w:rPr>
              <w:t>9</w:t>
            </w:r>
            <w:r w:rsidR="00A12DC6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3B9189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5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4B0983" w14:textId="77777777" w:rsidR="008E2EE4" w:rsidRPr="001238F5" w:rsidRDefault="008E2EE4" w:rsidP="000209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2</w:t>
            </w:r>
          </w:p>
        </w:tc>
      </w:tr>
      <w:tr w:rsidR="00004AD0" w:rsidRPr="00EE4606" w14:paraId="656847D5" w14:textId="77777777" w:rsidTr="00004AD0">
        <w:trPr>
          <w:trHeight w:val="435"/>
          <w:jc w:val="center"/>
        </w:trPr>
        <w:tc>
          <w:tcPr>
            <w:tcW w:w="8278" w:type="dxa"/>
            <w:gridSpan w:val="7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39D334" w14:textId="618A0D23" w:rsidR="00004AD0" w:rsidRPr="001238F5" w:rsidRDefault="00004AD0" w:rsidP="00004AD0">
            <w:pPr>
              <w:spacing w:after="0" w:line="240" w:lineRule="auto"/>
              <w:ind w:left="113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1238F5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Floor  Base comparator</w:t>
            </w:r>
          </w:p>
        </w:tc>
      </w:tr>
    </w:tbl>
    <w:p w14:paraId="6C989D54" w14:textId="77777777" w:rsidR="00060924" w:rsidRDefault="00060924"/>
    <w:p w14:paraId="35D88F62" w14:textId="77777777" w:rsidR="005A6169" w:rsidRDefault="005A6169"/>
    <w:sectPr w:rsidR="005A6169" w:rsidSect="0006092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DC4"/>
    <w:rsid w:val="00004AD0"/>
    <w:rsid w:val="000209D3"/>
    <w:rsid w:val="00060924"/>
    <w:rsid w:val="00077088"/>
    <w:rsid w:val="00095143"/>
    <w:rsid w:val="001238F5"/>
    <w:rsid w:val="001A5D09"/>
    <w:rsid w:val="001C3A96"/>
    <w:rsid w:val="002447A9"/>
    <w:rsid w:val="0026647F"/>
    <w:rsid w:val="002B7621"/>
    <w:rsid w:val="003057CD"/>
    <w:rsid w:val="003369D6"/>
    <w:rsid w:val="00405A73"/>
    <w:rsid w:val="00444EFF"/>
    <w:rsid w:val="005A5B70"/>
    <w:rsid w:val="005A6169"/>
    <w:rsid w:val="007040F6"/>
    <w:rsid w:val="007E6B8C"/>
    <w:rsid w:val="00836AB2"/>
    <w:rsid w:val="0086640F"/>
    <w:rsid w:val="008E2EE4"/>
    <w:rsid w:val="00951FA0"/>
    <w:rsid w:val="009B4002"/>
    <w:rsid w:val="009F4DF5"/>
    <w:rsid w:val="00A12DC6"/>
    <w:rsid w:val="00A16BAF"/>
    <w:rsid w:val="00AA7D57"/>
    <w:rsid w:val="00AC03A1"/>
    <w:rsid w:val="00B43C2A"/>
    <w:rsid w:val="00BA6CF5"/>
    <w:rsid w:val="00BB79BA"/>
    <w:rsid w:val="00BD6E69"/>
    <w:rsid w:val="00C44EF2"/>
    <w:rsid w:val="00D06878"/>
    <w:rsid w:val="00DB7EB9"/>
    <w:rsid w:val="00E62297"/>
    <w:rsid w:val="00EE4606"/>
    <w:rsid w:val="00F01DAE"/>
    <w:rsid w:val="00F812C6"/>
    <w:rsid w:val="00FE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2980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DC4"/>
    <w:pPr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DC4"/>
    <w:pPr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2C4693-F3A1-9D44-8956-D621C100E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13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hile</Company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Godoy Herrera</dc:creator>
  <cp:keywords/>
  <dc:description/>
  <cp:lastModifiedBy>Raul Godoy Herrera</cp:lastModifiedBy>
  <cp:revision>2</cp:revision>
  <dcterms:created xsi:type="dcterms:W3CDTF">2018-07-22T00:35:00Z</dcterms:created>
  <dcterms:modified xsi:type="dcterms:W3CDTF">2018-07-22T00:35:00Z</dcterms:modified>
</cp:coreProperties>
</file>